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jpeg" ContentType="image/jpeg"/>
  <Override PartName="/word/media/image4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6118225" cy="1806575"/>
            <wp:effectExtent l="0" t="0" r="0" b="0"/>
            <wp:docPr id="1" name="Immagin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180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  <w:lang w:val="en-US"/>
        </w:rPr>
        <w:t>fig. a – Mean RTs  as a function of the variable Role and Movement in experiment 1 for abstract and concrete verbs</w:t>
      </w:r>
      <w:r>
        <w:rPr>
          <w:lang w:val="en-US" w:eastAsia="en-US"/>
        </w:rPr>
        <w:drawing>
          <wp:inline distT="0" distB="0" distL="0" distR="0">
            <wp:extent cx="6118860" cy="1851660"/>
            <wp:effectExtent l="0" t="0" r="0" b="0"/>
            <wp:docPr id="2" name="Immagin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185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sz w:val="20"/>
          <w:szCs w:val="20"/>
          <w:lang w:val="en-US"/>
        </w:rPr>
        <w:t>fig. b – Mean RTs as a function of the variable Role and Movement in experiment 2 for abstract and concrete verbs</w:t>
      </w:r>
      <w:r>
        <w:rPr>
          <w:lang w:val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6113780" cy="1921510"/>
            <wp:effectExtent l="0" t="0" r="0" b="0"/>
            <wp:docPr id="3" name="Immagin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780" cy="192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  <w:lang w:val="en-US" w:eastAsia="en-US"/>
        </w:rPr>
        <w:t xml:space="preserve">fig. c – </w:t>
      </w:r>
      <w:r>
        <w:rPr>
          <w:sz w:val="20"/>
          <w:szCs w:val="20"/>
          <w:lang w:val="en-US"/>
        </w:rPr>
        <w:t>Mean RTs  as a function of the variable Role and Movement in experiment 3 for abstract and concrete verbs</w:t>
      </w:r>
      <w:r>
        <w:rPr>
          <w:lang w:val="en-US" w:eastAsia="en-US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870" cy="2381250"/>
            <wp:effectExtent l="0" t="0" r="0" b="0"/>
            <wp:docPr id="4" name="Grafico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co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255" t="-7578" r="-1962" b="-54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t xml:space="preserve">fig. d – Mean RTs as a function of the variable Role and Movement in experiment 4 for  concrete verbs only (N = 42)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800350" cy="1886585"/>
            <wp:effectExtent l="0" t="0" r="0" b="0"/>
            <wp:docPr id="5" name="Grafic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co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378" t="-9933" r="-5025" b="-73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188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989580" cy="1866265"/>
            <wp:effectExtent l="0" t="0" r="0" b="0"/>
            <wp:docPr id="6" name="Grafico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co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775" t="-10002" r="-4022" b="-74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9580" cy="186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 w:eastAsia="en-US"/>
        </w:rPr>
        <w:t>fig. e – Mean RTs as a function of the variable Role and Movement in experiment 4 for abstract and concrete verbs (N=18)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basedOn w:val="TestocommentoCarattere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20:03:00Z</dcterms:created>
  <dc:creator>Claudia Gianelli</dc:creator>
  <dc:description/>
  <dc:language>en-US</dc:language>
  <cp:lastModifiedBy> Claudia Gianelli</cp:lastModifiedBy>
  <dcterms:modified xsi:type="dcterms:W3CDTF">2011-07-28T20:03:00Z</dcterms:modified>
  <cp:revision>3</cp:revision>
  <dc:subject/>
  <dc:title/>
</cp:coreProperties>
</file>